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5D18E" w14:textId="77777777" w:rsidR="005C5CA6" w:rsidRPr="005C5CA6" w:rsidRDefault="005C5CA6" w:rsidP="005C5CA6">
      <w:pPr>
        <w:ind w:firstLineChars="100" w:firstLine="211"/>
        <w:rPr>
          <w:rFonts w:ascii="Times New Roman" w:hAnsi="Times New Roman" w:cs="Times New Roman" w:hint="eastAsia"/>
          <w:b/>
          <w:bCs/>
        </w:rPr>
      </w:pPr>
      <w:r w:rsidRPr="005C5CA6">
        <w:rPr>
          <w:rFonts w:ascii="Times New Roman" w:hAnsi="Times New Roman" w:cs="Times New Roman" w:hint="eastAsia"/>
          <w:b/>
          <w:bCs/>
        </w:rPr>
        <w:t>Supplement Table 1</w:t>
      </w:r>
    </w:p>
    <w:tbl>
      <w:tblPr>
        <w:tblStyle w:val="a3"/>
        <w:tblW w:w="8726" w:type="dxa"/>
        <w:tblLook w:val="04A0" w:firstRow="1" w:lastRow="0" w:firstColumn="1" w:lastColumn="0" w:noHBand="0" w:noVBand="1"/>
      </w:tblPr>
      <w:tblGrid>
        <w:gridCol w:w="1336"/>
        <w:gridCol w:w="5630"/>
        <w:gridCol w:w="1760"/>
      </w:tblGrid>
      <w:tr w:rsidR="005C5CA6" w14:paraId="79F3E9E4" w14:textId="77777777" w:rsidTr="00E01849">
        <w:tc>
          <w:tcPr>
            <w:tcW w:w="133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AF3B81A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tem abbreviation</w:t>
            </w:r>
          </w:p>
        </w:tc>
        <w:tc>
          <w:tcPr>
            <w:tcW w:w="56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EA98D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tem content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F6FA7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ridge expected influence</w:t>
            </w:r>
          </w:p>
        </w:tc>
      </w:tr>
      <w:tr w:rsidR="005C5CA6" w14:paraId="5B7354D3" w14:textId="77777777" w:rsidTr="00E01849">
        <w:tc>
          <w:tcPr>
            <w:tcW w:w="133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D60CC49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</w:t>
            </w:r>
          </w:p>
          <w:p w14:paraId="2589DB1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4A7FC7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2</w:t>
            </w:r>
          </w:p>
          <w:p w14:paraId="2B8E4B83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3</w:t>
            </w:r>
          </w:p>
          <w:p w14:paraId="0CF39CF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4</w:t>
            </w:r>
          </w:p>
          <w:p w14:paraId="78DA3274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5</w:t>
            </w:r>
          </w:p>
          <w:p w14:paraId="65CE9435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4118B01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6</w:t>
            </w:r>
          </w:p>
          <w:p w14:paraId="6B27247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7</w:t>
            </w:r>
          </w:p>
          <w:p w14:paraId="57AF9E9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8</w:t>
            </w:r>
          </w:p>
          <w:p w14:paraId="0764A05D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9</w:t>
            </w:r>
          </w:p>
          <w:p w14:paraId="3A68D385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0</w:t>
            </w:r>
          </w:p>
          <w:p w14:paraId="628776F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1</w:t>
            </w:r>
          </w:p>
          <w:p w14:paraId="01EB15C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2</w:t>
            </w:r>
          </w:p>
          <w:p w14:paraId="32AE5FE9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3</w:t>
            </w:r>
          </w:p>
          <w:p w14:paraId="66A23C7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4</w:t>
            </w:r>
          </w:p>
          <w:p w14:paraId="78F6BBB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5</w:t>
            </w:r>
          </w:p>
          <w:p w14:paraId="2C8CE39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6</w:t>
            </w:r>
          </w:p>
          <w:p w14:paraId="34046FBA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7</w:t>
            </w:r>
          </w:p>
          <w:p w14:paraId="293EF1D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ECF77B9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8</w:t>
            </w:r>
          </w:p>
          <w:p w14:paraId="2830F92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RB-19</w:t>
            </w:r>
          </w:p>
          <w:p w14:paraId="79D249D1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P-1</w:t>
            </w:r>
          </w:p>
          <w:p w14:paraId="1366C72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8F39A5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P-2</w:t>
            </w:r>
          </w:p>
          <w:p w14:paraId="647577D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P-3</w:t>
            </w:r>
          </w:p>
          <w:p w14:paraId="09824FD7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73DA67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SVVQ-1</w:t>
            </w:r>
          </w:p>
          <w:p w14:paraId="43275E39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58567F61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SVVQ-2</w:t>
            </w:r>
          </w:p>
          <w:p w14:paraId="0961A1C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01890F17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SVVQ-3</w:t>
            </w:r>
          </w:p>
          <w:p w14:paraId="0214A22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C9C6503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SVVQ-4</w:t>
            </w:r>
          </w:p>
          <w:p w14:paraId="46DC230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06399E17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SVVQ-5</w:t>
            </w:r>
          </w:p>
          <w:p w14:paraId="6B728F33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24EC963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SVVQ-6</w:t>
            </w:r>
          </w:p>
          <w:p w14:paraId="234C3545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DA457C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SVVQ-7</w:t>
            </w:r>
          </w:p>
          <w:p w14:paraId="64C77016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5223E83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lastRenderedPageBreak/>
              <w:t>ESVVQ-8</w:t>
            </w:r>
          </w:p>
          <w:p w14:paraId="468F5E5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05240954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VT</w:t>
            </w:r>
          </w:p>
          <w:p w14:paraId="5286927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1</w:t>
            </w:r>
          </w:p>
          <w:p w14:paraId="0FACB20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F355F45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D94DFE3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2</w:t>
            </w:r>
          </w:p>
          <w:p w14:paraId="035DF131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45FAA3AA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3</w:t>
            </w:r>
          </w:p>
          <w:p w14:paraId="3B6599C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43CA670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4</w:t>
            </w:r>
          </w:p>
          <w:p w14:paraId="46DE4BC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5</w:t>
            </w:r>
          </w:p>
          <w:p w14:paraId="590F11C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6</w:t>
            </w:r>
          </w:p>
          <w:p w14:paraId="3228CC84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23AAEA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004B408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7</w:t>
            </w:r>
          </w:p>
          <w:p w14:paraId="61F7E25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7DB33F9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8</w:t>
            </w:r>
          </w:p>
          <w:p w14:paraId="609C0C47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IS-9</w:t>
            </w:r>
          </w:p>
        </w:tc>
        <w:tc>
          <w:tcPr>
            <w:tcW w:w="563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D8FDA15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eeling tired and lacking energy even after waking up in the morning.</w:t>
            </w:r>
          </w:p>
          <w:p w14:paraId="72AE2CBF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seems to drag on while at school.</w:t>
            </w:r>
          </w:p>
          <w:p w14:paraId="1EF7826A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embering what was taught in class is challenging.</w:t>
            </w:r>
          </w:p>
          <w:p w14:paraId="1852ED0F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drowsy during lectures.</w:t>
            </w:r>
          </w:p>
          <w:p w14:paraId="405D160A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taining focus in class or while doing homework is less effective compared to playing on the computer or mobile phone.</w:t>
            </w:r>
          </w:p>
          <w:p w14:paraId="4E23634F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school is an exhausting activity.</w:t>
            </w:r>
          </w:p>
          <w:p w14:paraId="3EA5BA32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sping class material is difficult.</w:t>
            </w:r>
          </w:p>
          <w:p w14:paraId="76E4EA99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fortunes seem to occur frequently at school.</w:t>
            </w:r>
          </w:p>
          <w:p w14:paraId="4708F900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king about school over the weekend brings a bad mood.</w:t>
            </w:r>
          </w:p>
          <w:p w14:paraId="3E4553EF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ing homework requires supervision.</w:t>
            </w:r>
          </w:p>
          <w:p w14:paraId="04B1D6FD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school induces anxiety and fear.</w:t>
            </w:r>
          </w:p>
          <w:p w14:paraId="35914F40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ger to leave school immediately after classes end.</w:t>
            </w:r>
          </w:p>
          <w:p w14:paraId="229A0B97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ging in non-academic activities when disinterested in class.</w:t>
            </w:r>
          </w:p>
          <w:p w14:paraId="0ABB6252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pping difficult problems in homework.</w:t>
            </w:r>
          </w:p>
          <w:p w14:paraId="51B79BAF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king up in the morning for school is challenging.</w:t>
            </w:r>
          </w:p>
          <w:p w14:paraId="0BDC75C0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 enjoyable to defy the teacher.</w:t>
            </w:r>
          </w:p>
          <w:p w14:paraId="239DECD1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tional exercises, apart from mandatory homework, can be left undone.</w:t>
            </w:r>
          </w:p>
          <w:p w14:paraId="7C92CBE3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rupting class can be entertaining.</w:t>
            </w:r>
          </w:p>
          <w:p w14:paraId="26A4CBFC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work may be neglected if the teacher does not check it.</w:t>
            </w:r>
          </w:p>
          <w:p w14:paraId="1B325A97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ing anxiety, worry, or tension about going to schoo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75CA16BD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ifesting signs of tachycardia, sweating, respiratory difficulties, dizziness, or trembling when at school</w:t>
            </w:r>
          </w:p>
          <w:p w14:paraId="64D7403A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ging in avoidance behaviors such as steering clear of or refraining from entering the school premises</w:t>
            </w:r>
          </w:p>
          <w:p w14:paraId="30C7DCBE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I am not utilizing the short-form video application, it often preoccupies my thoughts.</w:t>
            </w:r>
          </w:p>
          <w:p w14:paraId="7E6C3F89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engage with the short-form video application frequently without a specific rationale.</w:t>
            </w:r>
          </w:p>
          <w:p w14:paraId="19CE54CC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experienced conflicts with others due to my excessive use of the short-form video application.</w:t>
            </w:r>
          </w:p>
          <w:p w14:paraId="1B97CA7D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I desire to use the short-form video application, I immediately cease my current activities.</w:t>
            </w:r>
          </w:p>
          <w:p w14:paraId="293FCF9D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ging with the short-form video application enhances my sense of connectedness with others.</w:t>
            </w:r>
          </w:p>
          <w:p w14:paraId="100C8857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have lost track of the frequency with which I use the short-form video application.</w:t>
            </w:r>
          </w:p>
          <w:p w14:paraId="4BD71DF6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otion of being unable to access the short-form video application causes significant psychological distress.</w:t>
            </w:r>
          </w:p>
          <w:p w14:paraId="16A55497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 am unable to mitigate my usage of the short-form video application.</w:t>
            </w:r>
          </w:p>
          <w:p w14:paraId="5FAADFBF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ort-form videos time</w:t>
            </w:r>
          </w:p>
          <w:p w14:paraId="395699C0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nstrates an inability to concentrate on detail-oriented tasks, frequently making careless errors in schoolwork and other activities.</w:t>
            </w:r>
          </w:p>
          <w:p w14:paraId="4A551BCA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hibits difficulty maintaining attention in task-oriented or recreational activities.</w:t>
            </w:r>
          </w:p>
          <w:p w14:paraId="3E17E156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 does not seem to register what others are saying.</w:t>
            </w:r>
          </w:p>
          <w:p w14:paraId="352C68A0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apable of adhering to instructions, consistently failing to complete school assignments or household task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14:paraId="03B68770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ggles with organizing tasks and planning activities.</w:t>
            </w:r>
          </w:p>
          <w:p w14:paraId="0C7687D7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ds to avoid, shows reluctance, or struggles significantly with tasks that require sustained mental effort, such as school assignments or homework.</w:t>
            </w:r>
          </w:p>
          <w:p w14:paraId="3A4606C4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ly misplaces items essential for tasks and activities, such as school assignments, pencils, books, tools, or toys.</w:t>
            </w:r>
          </w:p>
          <w:p w14:paraId="2B7E67DE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readily distracted by irrelevant external stimuli.</w:t>
            </w:r>
          </w:p>
          <w:p w14:paraId="2B63813F" w14:textId="77777777" w:rsidR="005C5CA6" w:rsidRDefault="005C5CA6" w:rsidP="00E018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tly forgets tasks required in daily routines.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362204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lastRenderedPageBreak/>
              <w:t>0</w:t>
            </w:r>
          </w:p>
          <w:p w14:paraId="067E490D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5C51CBD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65EC4E2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357F4A05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6F477476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234BBA1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2B2FF66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6A0D922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25ACEB37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75C858E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8</w:t>
            </w:r>
          </w:p>
          <w:p w14:paraId="22083B9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0</w:t>
            </w:r>
          </w:p>
          <w:p w14:paraId="30E1D775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6</w:t>
            </w:r>
          </w:p>
          <w:p w14:paraId="63137CA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8</w:t>
            </w:r>
          </w:p>
          <w:p w14:paraId="7DA28BCD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5FDA35F3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51549C7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36047939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0</w:t>
            </w:r>
          </w:p>
          <w:p w14:paraId="64AB455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198F0474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1EAA895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0F62C497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5B1C985D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3</w:t>
            </w:r>
          </w:p>
          <w:p w14:paraId="730E1AD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7F29DD36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1</w:t>
            </w:r>
          </w:p>
          <w:p w14:paraId="041858B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6</w:t>
            </w:r>
          </w:p>
          <w:p w14:paraId="3510B801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5D6FCF6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2575C3B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1E14C7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2B406CE5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19E4EFA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0</w:t>
            </w:r>
          </w:p>
          <w:p w14:paraId="1148B91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2DF19341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27AAEDAC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36C96C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57E15271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7A24A671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6B1244B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6E42B6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8</w:t>
            </w:r>
          </w:p>
          <w:p w14:paraId="6A62DEEB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E0ED3E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lastRenderedPageBreak/>
              <w:t>0</w:t>
            </w:r>
          </w:p>
          <w:p w14:paraId="49E452C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5747B078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7449DD2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50B73C0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2085A372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41DBFEEA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2FCF412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3D046A50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D6F486A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613A040A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0</w:t>
            </w:r>
          </w:p>
          <w:p w14:paraId="09B9E574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3BA4433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27B492E4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557407D9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5F5DF38F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3255AC16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1BB79A7E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  <w:p w14:paraId="6DAE86B9" w14:textId="77777777" w:rsidR="005C5CA6" w:rsidRDefault="005C5CA6" w:rsidP="00E01849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</w:tbl>
    <w:p w14:paraId="7B1F816D" w14:textId="0FC753C8" w:rsidR="00016ECA" w:rsidRDefault="00016ECA" w:rsidP="005C5CA6">
      <w:pPr>
        <w:ind w:firstLineChars="100" w:firstLine="210"/>
        <w:rPr>
          <w:rFonts w:ascii="Times New Roman" w:hAnsi="Times New Roman" w:cs="Times New Roman" w:hint="eastAsia"/>
        </w:rPr>
      </w:pPr>
    </w:p>
    <w:sectPr w:rsidR="00016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159845" w14:textId="77777777" w:rsidR="008B2686" w:rsidRDefault="008B2686" w:rsidP="005C5CA6">
      <w:r>
        <w:separator/>
      </w:r>
    </w:p>
  </w:endnote>
  <w:endnote w:type="continuationSeparator" w:id="0">
    <w:p w14:paraId="32A66C70" w14:textId="77777777" w:rsidR="008B2686" w:rsidRDefault="008B2686" w:rsidP="005C5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DB290" w14:textId="77777777" w:rsidR="008B2686" w:rsidRDefault="008B2686" w:rsidP="005C5CA6">
      <w:r>
        <w:separator/>
      </w:r>
    </w:p>
  </w:footnote>
  <w:footnote w:type="continuationSeparator" w:id="0">
    <w:p w14:paraId="393A4199" w14:textId="77777777" w:rsidR="008B2686" w:rsidRDefault="008B2686" w:rsidP="005C5C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ljYzUzMWQ4OWI0YzBkYjYzMDRhZTY5ZjZkYmFmYTgifQ=="/>
  </w:docVars>
  <w:rsids>
    <w:rsidRoot w:val="00016ECA"/>
    <w:rsid w:val="00016ECA"/>
    <w:rsid w:val="004F26EF"/>
    <w:rsid w:val="005C5CA6"/>
    <w:rsid w:val="008B2686"/>
    <w:rsid w:val="0D02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EB2EEC"/>
  <w15:docId w15:val="{170C97E6-3338-469A-B4A8-C3833A43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C5C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C5CA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C5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C5CA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2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建强 王</cp:lastModifiedBy>
  <cp:revision>2</cp:revision>
  <dcterms:created xsi:type="dcterms:W3CDTF">2024-05-18T08:02:00Z</dcterms:created>
  <dcterms:modified xsi:type="dcterms:W3CDTF">2024-06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110095E29E34FB7869377808B3554FD_12</vt:lpwstr>
  </property>
</Properties>
</file>